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04A15" w14:textId="21D99333" w:rsidR="004C5D17" w:rsidRPr="00BD50F9" w:rsidRDefault="004C5D17" w:rsidP="004C5D17">
      <w:pPr>
        <w:pStyle w:val="Caption"/>
        <w:keepNext/>
        <w:rPr>
          <w:color w:val="000000" w:themeColor="text1"/>
          <w:sz w:val="20"/>
          <w:szCs w:val="20"/>
          <w:lang w:val="en-US"/>
        </w:rPr>
      </w:pPr>
    </w:p>
    <w:tbl>
      <w:tblPr>
        <w:tblW w:w="9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2085"/>
        <w:gridCol w:w="2730"/>
        <w:gridCol w:w="2831"/>
      </w:tblGrid>
      <w:tr w:rsidR="004C5D17" w:rsidRPr="00BD50F9" w14:paraId="4839121F" w14:textId="77777777" w:rsidTr="009C685E">
        <w:trPr>
          <w:trHeight w:val="269"/>
          <w:jc w:val="center"/>
        </w:trPr>
        <w:tc>
          <w:tcPr>
            <w:tcW w:w="1843" w:type="dxa"/>
          </w:tcPr>
          <w:p w14:paraId="5136CA9D" w14:textId="77777777" w:rsidR="004C5D17" w:rsidRPr="00BD50F9" w:rsidRDefault="004C5D17" w:rsidP="009C685E">
            <w:pPr>
              <w:rPr>
                <w:b/>
                <w:sz w:val="20"/>
                <w:szCs w:val="20"/>
              </w:rPr>
            </w:pPr>
            <w:r w:rsidRPr="00BD50F9">
              <w:rPr>
                <w:b/>
                <w:sz w:val="20"/>
                <w:szCs w:val="20"/>
              </w:rPr>
              <w:t>Macro-categories</w:t>
            </w:r>
          </w:p>
        </w:tc>
        <w:tc>
          <w:tcPr>
            <w:tcW w:w="2085" w:type="dxa"/>
          </w:tcPr>
          <w:p w14:paraId="3E07D1B6" w14:textId="77777777" w:rsidR="004C5D17" w:rsidRPr="00BD50F9" w:rsidRDefault="004C5D17" w:rsidP="009C685E">
            <w:pPr>
              <w:rPr>
                <w:b/>
                <w:sz w:val="20"/>
                <w:szCs w:val="20"/>
              </w:rPr>
            </w:pPr>
            <w:r w:rsidRPr="00BD50F9">
              <w:rPr>
                <w:b/>
                <w:sz w:val="20"/>
                <w:szCs w:val="20"/>
              </w:rPr>
              <w:t>Categories</w:t>
            </w:r>
          </w:p>
        </w:tc>
        <w:tc>
          <w:tcPr>
            <w:tcW w:w="2730" w:type="dxa"/>
          </w:tcPr>
          <w:p w14:paraId="4D050371" w14:textId="77777777" w:rsidR="004C5D17" w:rsidRPr="00BD50F9" w:rsidRDefault="004C5D17" w:rsidP="009C685E">
            <w:pPr>
              <w:rPr>
                <w:b/>
                <w:sz w:val="20"/>
                <w:szCs w:val="20"/>
              </w:rPr>
            </w:pPr>
            <w:r w:rsidRPr="00BD50F9">
              <w:rPr>
                <w:b/>
                <w:sz w:val="20"/>
                <w:szCs w:val="20"/>
              </w:rPr>
              <w:t>Sub-categories</w:t>
            </w:r>
          </w:p>
        </w:tc>
        <w:tc>
          <w:tcPr>
            <w:tcW w:w="2831" w:type="dxa"/>
          </w:tcPr>
          <w:p w14:paraId="5461D519" w14:textId="77777777" w:rsidR="004C5D17" w:rsidRPr="00BD50F9" w:rsidRDefault="004C5D17" w:rsidP="009C685E">
            <w:pPr>
              <w:rPr>
                <w:b/>
                <w:sz w:val="20"/>
                <w:szCs w:val="20"/>
              </w:rPr>
            </w:pPr>
            <w:r w:rsidRPr="00BD50F9">
              <w:rPr>
                <w:b/>
                <w:sz w:val="20"/>
                <w:szCs w:val="20"/>
              </w:rPr>
              <w:t>Micro-categories</w:t>
            </w:r>
          </w:p>
        </w:tc>
      </w:tr>
      <w:tr w:rsidR="004C5D17" w:rsidRPr="00BD50F9" w14:paraId="4C0D2935" w14:textId="77777777" w:rsidTr="009C685E">
        <w:trPr>
          <w:trHeight w:val="307"/>
          <w:jc w:val="center"/>
        </w:trPr>
        <w:tc>
          <w:tcPr>
            <w:tcW w:w="1843" w:type="dxa"/>
            <w:vMerge w:val="restart"/>
          </w:tcPr>
          <w:p w14:paraId="50791AA2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1) Virtual word’s (VW) configuration </w:t>
            </w:r>
          </w:p>
          <w:p w14:paraId="50FF9DDB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(30)</w:t>
            </w:r>
          </w:p>
        </w:tc>
        <w:tc>
          <w:tcPr>
            <w:tcW w:w="2085" w:type="dxa"/>
          </w:tcPr>
          <w:p w14:paraId="7957AEB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VW as a reality’s offshoot </w:t>
            </w:r>
          </w:p>
          <w:p w14:paraId="33D6088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(28)</w:t>
            </w:r>
          </w:p>
        </w:tc>
        <w:tc>
          <w:tcPr>
            <w:tcW w:w="2730" w:type="dxa"/>
          </w:tcPr>
          <w:p w14:paraId="35130F6C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The Virtual world has a concrete impact on the idea of self</w:t>
            </w:r>
          </w:p>
          <w:p w14:paraId="374361E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(28) </w:t>
            </w:r>
          </w:p>
        </w:tc>
        <w:tc>
          <w:tcPr>
            <w:tcW w:w="2831" w:type="dxa"/>
          </w:tcPr>
          <w:p w14:paraId="2F1083B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The virtual world is relevant (13)</w:t>
            </w:r>
          </w:p>
          <w:p w14:paraId="2799A2F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It inspires real life (15)</w:t>
            </w:r>
          </w:p>
        </w:tc>
      </w:tr>
      <w:tr w:rsidR="004C5D17" w:rsidRPr="00BD50F9" w14:paraId="7728702F" w14:textId="77777777" w:rsidTr="009C685E">
        <w:trPr>
          <w:trHeight w:val="438"/>
          <w:jc w:val="center"/>
        </w:trPr>
        <w:tc>
          <w:tcPr>
            <w:tcW w:w="1843" w:type="dxa"/>
            <w:vMerge/>
          </w:tcPr>
          <w:p w14:paraId="2FF2A36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</w:tcPr>
          <w:p w14:paraId="0A749040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VW as apart from real life (2)</w:t>
            </w:r>
          </w:p>
        </w:tc>
        <w:tc>
          <w:tcPr>
            <w:tcW w:w="2730" w:type="dxa"/>
          </w:tcPr>
          <w:p w14:paraId="34CEA032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VW and exchanges as not important to define the idea of oneself (2)</w:t>
            </w:r>
          </w:p>
        </w:tc>
        <w:tc>
          <w:tcPr>
            <w:tcW w:w="2831" w:type="dxa"/>
          </w:tcPr>
          <w:p w14:paraId="75E479CC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The virtual world is ephemeral</w:t>
            </w:r>
          </w:p>
          <w:p w14:paraId="59218CE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(2)</w:t>
            </w:r>
          </w:p>
        </w:tc>
      </w:tr>
      <w:tr w:rsidR="004C5D17" w:rsidRPr="00BD50F9" w14:paraId="3985FA20" w14:textId="77777777" w:rsidTr="009C685E">
        <w:trPr>
          <w:trHeight w:val="9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64A03A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2) SNS’s use (30)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63B34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From an Active use </w:t>
            </w:r>
          </w:p>
          <w:p w14:paraId="6BE26FD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169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Relevance of the Relational interactions with users (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3B0E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To keep Contact with others (3) </w:t>
            </w:r>
          </w:p>
          <w:p w14:paraId="7B77AF1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To share personal information (2) </w:t>
            </w:r>
          </w:p>
        </w:tc>
      </w:tr>
      <w:tr w:rsidR="004C5D17" w:rsidRPr="00BD50F9" w14:paraId="50025F4C" w14:textId="77777777" w:rsidTr="009C685E">
        <w:trPr>
          <w:trHeight w:val="93"/>
          <w:jc w:val="center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D96A9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DA782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00F1E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-US"/>
              </w:rPr>
              <w:t>Self-disclosure (11)</w:t>
            </w:r>
            <w:r w:rsidRPr="00BD50F9">
              <w:rPr>
                <w:sz w:val="20"/>
                <w:szCs w:val="20"/>
                <w:lang w:val="en"/>
              </w:rPr>
              <w:t xml:space="preserve"> </w:t>
            </w:r>
          </w:p>
          <w:p w14:paraId="0290A60D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Edit photos (3) </w:t>
            </w:r>
          </w:p>
          <w:p w14:paraId="023F046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Edit stories (3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FE4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205A6110" w14:textId="77777777" w:rsidTr="009C685E">
        <w:trPr>
          <w:trHeight w:val="93"/>
          <w:jc w:val="center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0ECEB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1BF4E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to a more Passive Use</w:t>
            </w: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2565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Information seeking (23)</w:t>
            </w:r>
          </w:p>
          <w:p w14:paraId="703D5C5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9531" w14:textId="77777777" w:rsidR="004C5D17" w:rsidRPr="00BD50F9" w:rsidRDefault="004C5D17" w:rsidP="009C685E">
            <w:pPr>
              <w:rPr>
                <w:color w:val="FF000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Inspiration &amp; Curiosity (13)</w:t>
            </w:r>
          </w:p>
          <w:p w14:paraId="0D2177F5" w14:textId="77777777" w:rsidR="004C5D17" w:rsidRPr="00BD50F9" w:rsidRDefault="004C5D17" w:rsidP="009C685E">
            <w:pPr>
              <w:rPr>
                <w:color w:val="FF000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Interest updating (2)</w:t>
            </w:r>
          </w:p>
          <w:p w14:paraId="5803AEEB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Project body (16)</w:t>
            </w:r>
          </w:p>
        </w:tc>
      </w:tr>
      <w:tr w:rsidR="004C5D17" w:rsidRPr="00BD50F9" w14:paraId="1484D1CF" w14:textId="77777777" w:rsidTr="009C685E">
        <w:trPr>
          <w:trHeight w:val="93"/>
          <w:jc w:val="center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67A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088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E59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Use aimed at consulting the material posted by others (2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16A16" w14:textId="77777777" w:rsidR="004C5D17" w:rsidRPr="00BD50F9" w:rsidRDefault="004C5D17" w:rsidP="009C685E">
            <w:pPr>
              <w:rPr>
                <w:color w:val="FF000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Spectatorship (18) </w:t>
            </w:r>
          </w:p>
          <w:p w14:paraId="4BBFB4B8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</w:rPr>
              <w:t>Entertainment (6)</w:t>
            </w:r>
          </w:p>
        </w:tc>
      </w:tr>
      <w:tr w:rsidR="004C5D17" w:rsidRPr="00BD50F9" w14:paraId="1A861D42" w14:textId="77777777" w:rsidTr="009C685E">
        <w:trPr>
          <w:trHeight w:val="252"/>
          <w:jc w:val="center"/>
        </w:trPr>
        <w:tc>
          <w:tcPr>
            <w:tcW w:w="1843" w:type="dxa"/>
            <w:vMerge w:val="restart"/>
          </w:tcPr>
          <w:p w14:paraId="4671B94E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3) Online interactions’ impact (30)</w:t>
            </w:r>
          </w:p>
          <w:p w14:paraId="13DECDA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6583BA0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Relevant for Social validation &amp; approval (20) </w:t>
            </w:r>
          </w:p>
        </w:tc>
        <w:tc>
          <w:tcPr>
            <w:tcW w:w="2730" w:type="dxa"/>
          </w:tcPr>
          <w:p w14:paraId="0985B51C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(Referred to Instagram) </w:t>
            </w:r>
          </w:p>
          <w:p w14:paraId="6981969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It confirms the Sense of personal value (8)</w:t>
            </w:r>
          </w:p>
        </w:tc>
        <w:tc>
          <w:tcPr>
            <w:tcW w:w="2831" w:type="dxa"/>
          </w:tcPr>
          <w:p w14:paraId="2B7BDBA7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I received encouragement (5)</w:t>
            </w:r>
          </w:p>
          <w:p w14:paraId="49A66E9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I received support (3)</w:t>
            </w:r>
            <w:r w:rsidRPr="00BD50F9" w:rsidDel="00F33B41">
              <w:rPr>
                <w:sz w:val="20"/>
                <w:szCs w:val="20"/>
                <w:lang w:val="en-US"/>
              </w:rPr>
              <w:t xml:space="preserve"> </w:t>
            </w:r>
          </w:p>
          <w:p w14:paraId="10EE217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3F984684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261D36B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49C88D67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2DE5857B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(Referred to Instagram) </w:t>
            </w:r>
          </w:p>
          <w:p w14:paraId="593E8A1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Consideration &amp; </w:t>
            </w:r>
            <w:proofErr w:type="spellStart"/>
            <w:r w:rsidRPr="00BD50F9">
              <w:rPr>
                <w:sz w:val="20"/>
                <w:szCs w:val="20"/>
                <w:lang w:val="en-US"/>
              </w:rPr>
              <w:t>disconfermation</w:t>
            </w:r>
            <w:proofErr w:type="spellEnd"/>
            <w:r w:rsidRPr="00BD50F9">
              <w:rPr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2831" w:type="dxa"/>
          </w:tcPr>
          <w:p w14:paraId="4F4455F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Anxiety (5) </w:t>
            </w:r>
          </w:p>
          <w:p w14:paraId="0BA3CF9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Gratification (7)  </w:t>
            </w:r>
          </w:p>
          <w:p w14:paraId="2660617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Content Rethinking and deleting (6) </w:t>
            </w:r>
          </w:p>
          <w:p w14:paraId="5A87411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Disconfirm when likes are few (10)</w:t>
            </w:r>
          </w:p>
          <w:p w14:paraId="11D8A756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I think I’m unpopular (6) </w:t>
            </w:r>
          </w:p>
        </w:tc>
      </w:tr>
      <w:tr w:rsidR="004C5D17" w:rsidRPr="00BD50F9" w14:paraId="20DEFD1A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4FD5F93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5EC77758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Not relevant, No interest in the feedback (10)</w:t>
            </w:r>
          </w:p>
        </w:tc>
        <w:tc>
          <w:tcPr>
            <w:tcW w:w="2730" w:type="dxa"/>
          </w:tcPr>
          <w:p w14:paraId="253A512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Awareness of the fact that it is normal not to please everyone (6)</w:t>
            </w:r>
          </w:p>
        </w:tc>
        <w:tc>
          <w:tcPr>
            <w:tcW w:w="2831" w:type="dxa"/>
          </w:tcPr>
          <w:p w14:paraId="4948D588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Personal discretion (4) </w:t>
            </w:r>
          </w:p>
          <w:p w14:paraId="0A34A65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Being appreciated is a pleasure (4) </w:t>
            </w:r>
          </w:p>
        </w:tc>
      </w:tr>
      <w:tr w:rsidR="004C5D17" w:rsidRPr="00BD50F9" w14:paraId="383CA032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25A0949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1C70CC3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2E56C9F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Feedback is considered false (4)</w:t>
            </w:r>
          </w:p>
        </w:tc>
        <w:tc>
          <w:tcPr>
            <w:tcW w:w="2831" w:type="dxa"/>
          </w:tcPr>
          <w:p w14:paraId="528E27B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Insincerity (2) </w:t>
            </w:r>
          </w:p>
          <w:p w14:paraId="3295CF40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Lack of consideration (2) </w:t>
            </w:r>
          </w:p>
        </w:tc>
      </w:tr>
      <w:tr w:rsidR="004C5D17" w:rsidRPr="00BD50F9" w14:paraId="02D09656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08DA5EC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3C71DB9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77031D8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(</w:t>
            </w:r>
            <w:r w:rsidRPr="00BD50F9">
              <w:rPr>
                <w:color w:val="000000" w:themeColor="text1"/>
                <w:sz w:val="20"/>
                <w:szCs w:val="20"/>
                <w:lang w:val="en"/>
              </w:rPr>
              <w:t>Referred to Snapchat) Content is deleted by default and the environment is more restricted – this makes it live with more lightness and irony what is shared (19)</w:t>
            </w:r>
          </w:p>
        </w:tc>
        <w:tc>
          <w:tcPr>
            <w:tcW w:w="2831" w:type="dxa"/>
          </w:tcPr>
          <w:p w14:paraId="4D8FC749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Humor (5) </w:t>
            </w:r>
          </w:p>
          <w:p w14:paraId="1FDD2B3D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Carelessness (11) </w:t>
            </w:r>
          </w:p>
        </w:tc>
      </w:tr>
      <w:tr w:rsidR="004C5D17" w:rsidRPr="00BD50F9" w14:paraId="27796DE3" w14:textId="77777777" w:rsidTr="009C685E">
        <w:trPr>
          <w:trHeight w:val="252"/>
          <w:jc w:val="center"/>
        </w:trPr>
        <w:tc>
          <w:tcPr>
            <w:tcW w:w="1843" w:type="dxa"/>
            <w:vMerge w:val="restart"/>
          </w:tcPr>
          <w:p w14:paraId="1724062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4) Investment on the photographic dimension (30)</w:t>
            </w:r>
          </w:p>
          <w:p w14:paraId="5C0E019B" w14:textId="77777777" w:rsidR="004C5D17" w:rsidRPr="00BD50F9" w:rsidRDefault="004C5D17" w:rsidP="009C68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2060818F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Involvement &amp;</w:t>
            </w:r>
          </w:p>
          <w:p w14:paraId="31571428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Investiment</w:t>
            </w:r>
          </w:p>
          <w:p w14:paraId="74AD07C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</w:rPr>
              <w:t xml:space="preserve">(24) </w:t>
            </w:r>
          </w:p>
        </w:tc>
        <w:tc>
          <w:tcPr>
            <w:tcW w:w="2730" w:type="dxa"/>
          </w:tcPr>
          <w:p w14:paraId="2D0FBDC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</w:rPr>
              <w:t xml:space="preserve">Self-promotion (20) </w:t>
            </w:r>
          </w:p>
        </w:tc>
        <w:tc>
          <w:tcPr>
            <w:tcW w:w="2831" w:type="dxa"/>
          </w:tcPr>
          <w:p w14:paraId="4FEF369B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Show/be seen (11) </w:t>
            </w:r>
          </w:p>
          <w:p w14:paraId="270EB99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Show what one thinks to be the self-best version (7) </w:t>
            </w:r>
          </w:p>
          <w:p w14:paraId="7AF1C0AC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Better understanding of oneself (9) </w:t>
            </w:r>
          </w:p>
        </w:tc>
      </w:tr>
      <w:tr w:rsidR="004C5D17" w:rsidRPr="00BD50F9" w14:paraId="23BB37B2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78796A6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64F4534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0C2AAA1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Celebration or graduation events (4)</w:t>
            </w:r>
          </w:p>
        </w:tc>
        <w:tc>
          <w:tcPr>
            <w:tcW w:w="2831" w:type="dxa"/>
          </w:tcPr>
          <w:p w14:paraId="5BCB5CFD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 </w:t>
            </w:r>
          </w:p>
        </w:tc>
      </w:tr>
      <w:tr w:rsidR="004C5D17" w:rsidRPr="00BD50F9" w14:paraId="4A9142F2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60545CB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1F75A30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7EFC5FD7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Strong impact of exposure (7)</w:t>
            </w:r>
          </w:p>
          <w:p w14:paraId="32F5B79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Choice to delete photos (3)</w:t>
            </w:r>
          </w:p>
        </w:tc>
        <w:tc>
          <w:tcPr>
            <w:tcW w:w="2831" w:type="dxa"/>
          </w:tcPr>
          <w:p w14:paraId="178FDDE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The need to look perfect (6)</w:t>
            </w:r>
          </w:p>
          <w:p w14:paraId="0541223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Concern (7)</w:t>
            </w:r>
          </w:p>
          <w:p w14:paraId="2ECB5BE6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  <w:lang w:val="en-US"/>
              </w:rPr>
              <w:t>Refinement of pictures (10)</w:t>
            </w:r>
          </w:p>
        </w:tc>
      </w:tr>
      <w:tr w:rsidR="004C5D17" w:rsidRPr="00BD50F9" w14:paraId="2D65A86E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41C2273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50663E2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Disinvestment: do not value on the photographic dimension and do not invest in it (6) </w:t>
            </w:r>
          </w:p>
        </w:tc>
        <w:tc>
          <w:tcPr>
            <w:tcW w:w="2730" w:type="dxa"/>
          </w:tcPr>
          <w:p w14:paraId="7D6AE5E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Embarrassment (3)</w:t>
            </w:r>
          </w:p>
        </w:tc>
        <w:tc>
          <w:tcPr>
            <w:tcW w:w="2831" w:type="dxa"/>
          </w:tcPr>
          <w:p w14:paraId="09020425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C5D17" w:rsidRPr="00BD50F9" w14:paraId="42B495A9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2FFB452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55989DB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5AE675C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Discomfort to publish photos of oneself (4) </w:t>
            </w:r>
          </w:p>
        </w:tc>
        <w:tc>
          <w:tcPr>
            <w:tcW w:w="2831" w:type="dxa"/>
          </w:tcPr>
          <w:p w14:paraId="564225E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4C5D17" w:rsidRPr="00BD50F9" w14:paraId="719A56B7" w14:textId="77777777" w:rsidTr="009C685E">
        <w:trPr>
          <w:trHeight w:val="164"/>
          <w:jc w:val="center"/>
        </w:trPr>
        <w:tc>
          <w:tcPr>
            <w:tcW w:w="1843" w:type="dxa"/>
            <w:vMerge w:val="restart"/>
          </w:tcPr>
          <w:p w14:paraId="24DE5B93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  <w:r w:rsidRPr="00BD50F9">
              <w:rPr>
                <w:color w:val="000000" w:themeColor="text1"/>
                <w:sz w:val="20"/>
                <w:szCs w:val="20"/>
              </w:rPr>
              <w:t xml:space="preserve">5) Self-representation </w:t>
            </w:r>
          </w:p>
          <w:p w14:paraId="016BCE74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  <w:r w:rsidRPr="00BD50F9">
              <w:rPr>
                <w:color w:val="000000" w:themeColor="text1"/>
                <w:sz w:val="20"/>
                <w:szCs w:val="20"/>
              </w:rPr>
              <w:t>(</w:t>
            </w:r>
            <w:r w:rsidRPr="00BD50F9">
              <w:rPr>
                <w:sz w:val="20"/>
                <w:szCs w:val="20"/>
              </w:rPr>
              <w:t>27</w:t>
            </w:r>
            <w:r w:rsidRPr="00BD50F9">
              <w:rPr>
                <w:color w:val="000000" w:themeColor="text1"/>
                <w:sz w:val="20"/>
                <w:szCs w:val="20"/>
              </w:rPr>
              <w:t>)</w:t>
            </w:r>
          </w:p>
          <w:p w14:paraId="1FDBE686" w14:textId="77777777" w:rsidR="004C5D17" w:rsidRPr="00BD50F9" w:rsidRDefault="004C5D17" w:rsidP="009C685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5" w:type="dxa"/>
            <w:vMerge w:val="restart"/>
          </w:tcPr>
          <w:p w14:paraId="522766DD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"/>
              </w:rPr>
            </w:pPr>
            <w:r w:rsidRPr="00BD50F9">
              <w:rPr>
                <w:color w:val="000000" w:themeColor="text1"/>
                <w:sz w:val="20"/>
                <w:szCs w:val="20"/>
                <w:lang w:val="en"/>
              </w:rPr>
              <w:t>(Referred to Instagram) Correspondence between real and virtual: one feels represented by the photo he/she posts on Instagram or snapchat</w:t>
            </w:r>
          </w:p>
          <w:p w14:paraId="4CA21CDD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D50F9">
              <w:rPr>
                <w:color w:val="000000" w:themeColor="text1"/>
                <w:sz w:val="20"/>
                <w:szCs w:val="20"/>
                <w:lang w:val="en"/>
              </w:rPr>
              <w:t>(17)</w:t>
            </w:r>
          </w:p>
          <w:p w14:paraId="023A3417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0DECF5C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Others can get to know you better than yourself (3)</w:t>
            </w:r>
          </w:p>
          <w:p w14:paraId="569CA4B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proofErr w:type="spellStart"/>
            <w:r w:rsidRPr="00BD50F9">
              <w:rPr>
                <w:sz w:val="20"/>
                <w:szCs w:val="20"/>
                <w:lang w:val="en-US"/>
              </w:rPr>
              <w:t>Self disclosure</w:t>
            </w:r>
            <w:proofErr w:type="spellEnd"/>
            <w:r w:rsidRPr="00BD50F9">
              <w:rPr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831" w:type="dxa"/>
          </w:tcPr>
          <w:p w14:paraId="5267C26B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788D9866" w14:textId="77777777" w:rsidTr="009C685E">
        <w:trPr>
          <w:trHeight w:val="266"/>
          <w:jc w:val="center"/>
        </w:trPr>
        <w:tc>
          <w:tcPr>
            <w:tcW w:w="1843" w:type="dxa"/>
            <w:vMerge/>
          </w:tcPr>
          <w:p w14:paraId="48FD8E23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42429EAB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10CDEAAE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"True" image: the photos correspond to the way you see yourself </w:t>
            </w:r>
          </w:p>
          <w:p w14:paraId="46B0BF8C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Promotion of real self (8)</w:t>
            </w:r>
          </w:p>
        </w:tc>
        <w:tc>
          <w:tcPr>
            <w:tcW w:w="2831" w:type="dxa"/>
          </w:tcPr>
          <w:p w14:paraId="05B1296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Gratification (5)</w:t>
            </w:r>
          </w:p>
        </w:tc>
      </w:tr>
      <w:tr w:rsidR="004C5D17" w:rsidRPr="00BD50F9" w14:paraId="6BC59585" w14:textId="77777777" w:rsidTr="009C685E">
        <w:trPr>
          <w:trHeight w:val="200"/>
          <w:jc w:val="center"/>
        </w:trPr>
        <w:tc>
          <w:tcPr>
            <w:tcW w:w="1843" w:type="dxa"/>
            <w:vMerge/>
          </w:tcPr>
          <w:p w14:paraId="6B1C6E4C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3CC05385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3950DD2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Awareness of not being thinner as in the photos (2) </w:t>
            </w:r>
          </w:p>
        </w:tc>
        <w:tc>
          <w:tcPr>
            <w:tcW w:w="2831" w:type="dxa"/>
          </w:tcPr>
          <w:p w14:paraId="6E41C23D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Regret (2)</w:t>
            </w:r>
          </w:p>
        </w:tc>
      </w:tr>
      <w:tr w:rsidR="004C5D17" w:rsidRPr="00BD50F9" w14:paraId="2E9C2DB7" w14:textId="77777777" w:rsidTr="009C685E">
        <w:trPr>
          <w:trHeight w:val="228"/>
          <w:jc w:val="center"/>
        </w:trPr>
        <w:tc>
          <w:tcPr>
            <w:tcW w:w="1843" w:type="dxa"/>
            <w:vMerge/>
          </w:tcPr>
          <w:p w14:paraId="1605F6CC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5" w:type="dxa"/>
            <w:vMerge/>
          </w:tcPr>
          <w:p w14:paraId="7DD99DBD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</w:tcPr>
          <w:p w14:paraId="20854D4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The photo as a testimony of the path they are doing, lived with congruence ("that was a me of the past and I can integrate it") (3) </w:t>
            </w:r>
          </w:p>
        </w:tc>
        <w:tc>
          <w:tcPr>
            <w:tcW w:w="2831" w:type="dxa"/>
          </w:tcPr>
          <w:p w14:paraId="34F1782D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Congruity (3) </w:t>
            </w:r>
          </w:p>
        </w:tc>
      </w:tr>
      <w:tr w:rsidR="004C5D17" w:rsidRPr="00BD50F9" w14:paraId="3C1F4368" w14:textId="77777777" w:rsidTr="009C685E">
        <w:trPr>
          <w:trHeight w:val="836"/>
          <w:jc w:val="center"/>
        </w:trPr>
        <w:tc>
          <w:tcPr>
            <w:tcW w:w="1843" w:type="dxa"/>
            <w:vMerge/>
          </w:tcPr>
          <w:p w14:paraId="38929761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5" w:type="dxa"/>
            <w:vMerge w:val="restart"/>
          </w:tcPr>
          <w:p w14:paraId="6AC62C2B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"/>
              </w:rPr>
            </w:pPr>
            <w:r w:rsidRPr="00BD50F9">
              <w:rPr>
                <w:color w:val="000000" w:themeColor="text1"/>
                <w:sz w:val="20"/>
                <w:szCs w:val="20"/>
                <w:lang w:val="en"/>
              </w:rPr>
              <w:t>Discrepancy between what I am and what I show</w:t>
            </w:r>
          </w:p>
          <w:p w14:paraId="4F9955D9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D50F9">
              <w:rPr>
                <w:color w:val="000000" w:themeColor="text1"/>
                <w:sz w:val="20"/>
                <w:szCs w:val="20"/>
                <w:lang w:val="en"/>
              </w:rPr>
              <w:t xml:space="preserve">(10) </w:t>
            </w:r>
          </w:p>
        </w:tc>
        <w:tc>
          <w:tcPr>
            <w:tcW w:w="2730" w:type="dxa"/>
          </w:tcPr>
          <w:p w14:paraId="487F32C8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Enhance a self-image in which one does not recognize oneself (2)</w:t>
            </w:r>
          </w:p>
          <w:p w14:paraId="52CC116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Feeling that you have falsified it (1)</w:t>
            </w:r>
          </w:p>
          <w:p w14:paraId="79C461B9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Virtual world false image (8)</w:t>
            </w:r>
          </w:p>
        </w:tc>
        <w:tc>
          <w:tcPr>
            <w:tcW w:w="2831" w:type="dxa"/>
          </w:tcPr>
          <w:p w14:paraId="7DE5F71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  <w:p w14:paraId="7A44CAA6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Not-correspondence (6)</w:t>
            </w:r>
          </w:p>
        </w:tc>
      </w:tr>
      <w:tr w:rsidR="004C5D17" w:rsidRPr="00BD50F9" w14:paraId="1CEED98D" w14:textId="77777777" w:rsidTr="009C685E">
        <w:trPr>
          <w:trHeight w:val="122"/>
          <w:jc w:val="center"/>
        </w:trPr>
        <w:tc>
          <w:tcPr>
            <w:tcW w:w="1843" w:type="dxa"/>
            <w:vMerge/>
          </w:tcPr>
          <w:p w14:paraId="1669C56D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5" w:type="dxa"/>
            <w:vMerge/>
          </w:tcPr>
          <w:p w14:paraId="72C79580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</w:tcPr>
          <w:p w14:paraId="6DBF447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Each photo is different “and you do not understand well who and how you are, in each photo you are different” (1)</w:t>
            </w:r>
          </w:p>
        </w:tc>
        <w:tc>
          <w:tcPr>
            <w:tcW w:w="2831" w:type="dxa"/>
          </w:tcPr>
          <w:p w14:paraId="5DB2518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5A8BB395" w14:textId="77777777" w:rsidTr="009C685E">
        <w:trPr>
          <w:trHeight w:val="173"/>
          <w:jc w:val="center"/>
        </w:trPr>
        <w:tc>
          <w:tcPr>
            <w:tcW w:w="1843" w:type="dxa"/>
            <w:vMerge/>
          </w:tcPr>
          <w:p w14:paraId="121CB577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726A5564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745AE24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Sense of precariousness of the virtual world (1) </w:t>
            </w:r>
          </w:p>
        </w:tc>
        <w:tc>
          <w:tcPr>
            <w:tcW w:w="2831" w:type="dxa"/>
          </w:tcPr>
          <w:p w14:paraId="5DA6941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332CA2EF" w14:textId="77777777" w:rsidTr="009C685E">
        <w:trPr>
          <w:trHeight w:val="139"/>
          <w:jc w:val="center"/>
        </w:trPr>
        <w:tc>
          <w:tcPr>
            <w:tcW w:w="1843" w:type="dxa"/>
            <w:vMerge/>
          </w:tcPr>
          <w:p w14:paraId="3C753FAF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7918ED45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4C5361F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I see myself so small in some photos (2)</w:t>
            </w:r>
          </w:p>
        </w:tc>
        <w:tc>
          <w:tcPr>
            <w:tcW w:w="2831" w:type="dxa"/>
          </w:tcPr>
          <w:p w14:paraId="35E1D171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Shame (1) </w:t>
            </w:r>
          </w:p>
        </w:tc>
      </w:tr>
      <w:tr w:rsidR="004C5D17" w:rsidRPr="00BD50F9" w14:paraId="1B166DF8" w14:textId="77777777" w:rsidTr="009C685E">
        <w:trPr>
          <w:trHeight w:val="418"/>
          <w:jc w:val="center"/>
        </w:trPr>
        <w:tc>
          <w:tcPr>
            <w:tcW w:w="1843" w:type="dxa"/>
            <w:vMerge w:val="restart"/>
          </w:tcPr>
          <w:p w14:paraId="52737E38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  <w:r w:rsidRPr="00BD50F9">
              <w:rPr>
                <w:color w:val="000000" w:themeColor="text1"/>
                <w:sz w:val="20"/>
                <w:szCs w:val="20"/>
              </w:rPr>
              <w:t>6) Perceived Risks (30)</w:t>
            </w:r>
          </w:p>
          <w:p w14:paraId="33BE0A8E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</w:p>
          <w:p w14:paraId="1CA7A5C1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85" w:type="dxa"/>
            <w:vMerge w:val="restart"/>
          </w:tcPr>
          <w:p w14:paraId="668EB17B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D50F9">
              <w:rPr>
                <w:color w:val="000000" w:themeColor="text1"/>
                <w:sz w:val="20"/>
                <w:szCs w:val="20"/>
                <w:lang w:val="en"/>
              </w:rPr>
              <w:t xml:space="preserve">Promotion of a single body </w:t>
            </w:r>
            <w:r w:rsidRPr="00BD50F9">
              <w:rPr>
                <w:sz w:val="20"/>
                <w:szCs w:val="20"/>
                <w:shd w:val="clear" w:color="auto" w:fill="FFFFFF"/>
                <w:lang w:val="en-US"/>
              </w:rPr>
              <w:t>prototype</w:t>
            </w:r>
            <w:r w:rsidRPr="00BD50F9">
              <w:rPr>
                <w:color w:val="000000" w:themeColor="text1"/>
                <w:sz w:val="20"/>
                <w:szCs w:val="20"/>
                <w:lang w:val="en"/>
              </w:rPr>
              <w:t xml:space="preserve"> (21) </w:t>
            </w:r>
          </w:p>
        </w:tc>
        <w:tc>
          <w:tcPr>
            <w:tcW w:w="2730" w:type="dxa"/>
          </w:tcPr>
          <w:p w14:paraId="0B3BA9C2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Thinnes, muscularity and </w:t>
            </w:r>
          </w:p>
          <w:p w14:paraId="0AEC2470" w14:textId="77777777" w:rsidR="004C5D17" w:rsidRPr="00BD50F9" w:rsidRDefault="004C5D17" w:rsidP="009C685E">
            <w:pPr>
              <w:rPr>
                <w:color w:val="7030A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perfection (17)</w:t>
            </w:r>
          </w:p>
        </w:tc>
        <w:tc>
          <w:tcPr>
            <w:tcW w:w="2831" w:type="dxa"/>
          </w:tcPr>
          <w:p w14:paraId="203E8F9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Ideal achievement Escalation: </w:t>
            </w:r>
            <w:r w:rsidRPr="00BD50F9">
              <w:rPr>
                <w:sz w:val="20"/>
                <w:szCs w:val="20"/>
                <w:lang w:val="en"/>
              </w:rPr>
              <w:t>from seeing the photos to the ideal achievement (11)</w:t>
            </w:r>
          </w:p>
        </w:tc>
      </w:tr>
      <w:tr w:rsidR="004C5D17" w:rsidRPr="00BD50F9" w14:paraId="2C3D3B43" w14:textId="77777777" w:rsidTr="009C685E">
        <w:trPr>
          <w:trHeight w:val="219"/>
          <w:jc w:val="center"/>
        </w:trPr>
        <w:tc>
          <w:tcPr>
            <w:tcW w:w="1843" w:type="dxa"/>
            <w:vMerge/>
          </w:tcPr>
          <w:p w14:paraId="468570B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08425AC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74A22C08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Unrealistic contents (11) </w:t>
            </w:r>
          </w:p>
        </w:tc>
        <w:tc>
          <w:tcPr>
            <w:tcW w:w="2831" w:type="dxa"/>
          </w:tcPr>
          <w:p w14:paraId="0C802CA4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Feeling deceived by the ideal body (8)</w:t>
            </w:r>
          </w:p>
        </w:tc>
      </w:tr>
      <w:tr w:rsidR="004C5D17" w:rsidRPr="00BD50F9" w14:paraId="294F7F4B" w14:textId="77777777" w:rsidTr="009C685E">
        <w:trPr>
          <w:trHeight w:val="368"/>
          <w:jc w:val="center"/>
        </w:trPr>
        <w:tc>
          <w:tcPr>
            <w:tcW w:w="1843" w:type="dxa"/>
            <w:vMerge/>
          </w:tcPr>
          <w:p w14:paraId="44174F3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4D46843D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Body relationship worsening (24)</w:t>
            </w:r>
          </w:p>
        </w:tc>
        <w:tc>
          <w:tcPr>
            <w:tcW w:w="2730" w:type="dxa"/>
          </w:tcPr>
          <w:p w14:paraId="254BE5CA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Concerns’ encouragement (11) </w:t>
            </w:r>
          </w:p>
        </w:tc>
        <w:tc>
          <w:tcPr>
            <w:tcW w:w="2831" w:type="dxa"/>
          </w:tcPr>
          <w:p w14:paraId="6BBB30C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To move on to contents that goes in </w:t>
            </w:r>
            <w:r w:rsidRPr="00BD50F9">
              <w:rPr>
                <w:sz w:val="20"/>
                <w:szCs w:val="20"/>
                <w:lang w:val="en-US"/>
              </w:rPr>
              <w:t>“</w:t>
            </w:r>
            <w:r w:rsidRPr="00BD50F9">
              <w:rPr>
                <w:sz w:val="20"/>
                <w:szCs w:val="20"/>
                <w:lang w:val="en"/>
              </w:rPr>
              <w:t xml:space="preserve">Pro-Ana" direction (5) </w:t>
            </w:r>
          </w:p>
          <w:p w14:paraId="074A22B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Feeling wrong (2) </w:t>
            </w:r>
          </w:p>
          <w:p w14:paraId="4221E4B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Body dissatisfaction (8) </w:t>
            </w:r>
          </w:p>
        </w:tc>
      </w:tr>
      <w:tr w:rsidR="004C5D17" w:rsidRPr="00BD50F9" w14:paraId="0319CD7F" w14:textId="77777777" w:rsidTr="009C685E">
        <w:trPr>
          <w:trHeight w:val="234"/>
          <w:jc w:val="center"/>
        </w:trPr>
        <w:tc>
          <w:tcPr>
            <w:tcW w:w="1843" w:type="dxa"/>
            <w:vMerge/>
          </w:tcPr>
          <w:p w14:paraId="69D3390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673FF17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1B1F9BA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Focus on the Physical appearance (6) </w:t>
            </w:r>
          </w:p>
        </w:tc>
        <w:tc>
          <w:tcPr>
            <w:tcW w:w="2831" w:type="dxa"/>
          </w:tcPr>
          <w:p w14:paraId="26A42B31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Excessive attention to body size (2) Editing (2)</w:t>
            </w:r>
          </w:p>
        </w:tc>
      </w:tr>
      <w:tr w:rsidR="004C5D17" w:rsidRPr="00BD50F9" w14:paraId="029C8F33" w14:textId="77777777" w:rsidTr="009C685E">
        <w:trPr>
          <w:trHeight w:val="240"/>
          <w:jc w:val="center"/>
        </w:trPr>
        <w:tc>
          <w:tcPr>
            <w:tcW w:w="1843" w:type="dxa"/>
            <w:vMerge/>
          </w:tcPr>
          <w:p w14:paraId="0FED3AA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1AF1123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2D555D4B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D50F9">
              <w:rPr>
                <w:color w:val="000000" w:themeColor="text1"/>
                <w:sz w:val="20"/>
                <w:szCs w:val="20"/>
                <w:lang w:val="en-US"/>
              </w:rPr>
              <w:t xml:space="preserve">Image construction </w:t>
            </w:r>
            <w:r w:rsidRPr="00BD50F9">
              <w:rPr>
                <w:color w:val="000000" w:themeColor="text1"/>
                <w:sz w:val="20"/>
                <w:szCs w:val="20"/>
                <w:lang w:val="en"/>
              </w:rPr>
              <w:t>linked to the sense of falsity and mystification of the ideal self (7)</w:t>
            </w:r>
          </w:p>
        </w:tc>
        <w:tc>
          <w:tcPr>
            <w:tcW w:w="2831" w:type="dxa"/>
          </w:tcPr>
          <w:p w14:paraId="3EE8C36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14764BAC" w14:textId="77777777" w:rsidTr="009C685E">
        <w:trPr>
          <w:trHeight w:val="154"/>
          <w:jc w:val="center"/>
        </w:trPr>
        <w:tc>
          <w:tcPr>
            <w:tcW w:w="1843" w:type="dxa"/>
            <w:vMerge/>
          </w:tcPr>
          <w:p w14:paraId="4B2E500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4AC0CE5F" w14:textId="77777777" w:rsidR="004C5D17" w:rsidRPr="00BD50F9" w:rsidRDefault="004C5D17" w:rsidP="009C685E">
            <w:pPr>
              <w:ind w:left="-61"/>
              <w:rPr>
                <w:color w:val="00206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Comparisons with others (19)</w:t>
            </w:r>
          </w:p>
        </w:tc>
        <w:tc>
          <w:tcPr>
            <w:tcW w:w="2730" w:type="dxa"/>
          </w:tcPr>
          <w:p w14:paraId="61B9FB56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D50F9">
              <w:rPr>
                <w:color w:val="000000" w:themeColor="text1"/>
                <w:sz w:val="20"/>
                <w:szCs w:val="20"/>
                <w:lang w:val="en"/>
              </w:rPr>
              <w:t>Other users look better than themselves (7)</w:t>
            </w:r>
          </w:p>
        </w:tc>
        <w:tc>
          <w:tcPr>
            <w:tcW w:w="2831" w:type="dxa"/>
          </w:tcPr>
          <w:p w14:paraId="36EBF08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Frustration (7)</w:t>
            </w:r>
          </w:p>
        </w:tc>
      </w:tr>
      <w:tr w:rsidR="004C5D17" w:rsidRPr="00BD50F9" w14:paraId="795F6F7B" w14:textId="77777777" w:rsidTr="009C685E">
        <w:trPr>
          <w:trHeight w:val="200"/>
          <w:jc w:val="center"/>
        </w:trPr>
        <w:tc>
          <w:tcPr>
            <w:tcW w:w="1843" w:type="dxa"/>
            <w:vMerge/>
          </w:tcPr>
          <w:p w14:paraId="1941D1E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0D1EBBF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6F1E219C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D50F9">
              <w:rPr>
                <w:color w:val="000000" w:themeColor="text1"/>
                <w:sz w:val="20"/>
                <w:szCs w:val="20"/>
                <w:lang w:val="en-US"/>
              </w:rPr>
              <w:t>Relevance of the aesthetical dimension (7)</w:t>
            </w:r>
          </w:p>
        </w:tc>
        <w:tc>
          <w:tcPr>
            <w:tcW w:w="2831" w:type="dxa"/>
          </w:tcPr>
          <w:p w14:paraId="71FC5BEC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Body surveillance (3)</w:t>
            </w:r>
          </w:p>
        </w:tc>
      </w:tr>
      <w:tr w:rsidR="004C5D17" w:rsidRPr="00BD50F9" w14:paraId="0F204B37" w14:textId="77777777" w:rsidTr="009C685E">
        <w:trPr>
          <w:trHeight w:val="351"/>
          <w:jc w:val="center"/>
        </w:trPr>
        <w:tc>
          <w:tcPr>
            <w:tcW w:w="1843" w:type="dxa"/>
            <w:vMerge/>
          </w:tcPr>
          <w:p w14:paraId="5D44C089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/>
          </w:tcPr>
          <w:p w14:paraId="319B358A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</w:rPr>
            </w:pPr>
          </w:p>
        </w:tc>
        <w:tc>
          <w:tcPr>
            <w:tcW w:w="2730" w:type="dxa"/>
          </w:tcPr>
          <w:p w14:paraId="2A61CCF2" w14:textId="77777777" w:rsidR="004C5D17" w:rsidRPr="00BD50F9" w:rsidRDefault="004C5D17" w:rsidP="009C685E">
            <w:pPr>
              <w:rPr>
                <w:color w:val="000000" w:themeColor="text1"/>
                <w:sz w:val="20"/>
                <w:szCs w:val="20"/>
              </w:rPr>
            </w:pPr>
            <w:r w:rsidRPr="00BD50F9">
              <w:rPr>
                <w:color w:val="000000" w:themeColor="text1"/>
                <w:sz w:val="20"/>
                <w:szCs w:val="20"/>
              </w:rPr>
              <w:t>Relevance of Thinness (14)</w:t>
            </w:r>
          </w:p>
        </w:tc>
        <w:tc>
          <w:tcPr>
            <w:tcW w:w="2831" w:type="dxa"/>
          </w:tcPr>
          <w:p w14:paraId="05002347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Envy (9) </w:t>
            </w:r>
          </w:p>
          <w:p w14:paraId="71561995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Inferiority (4) </w:t>
            </w:r>
          </w:p>
        </w:tc>
      </w:tr>
      <w:tr w:rsidR="004C5D17" w:rsidRPr="00BD50F9" w14:paraId="2E89ABAE" w14:textId="77777777" w:rsidTr="009C685E">
        <w:trPr>
          <w:trHeight w:val="168"/>
          <w:jc w:val="center"/>
        </w:trPr>
        <w:tc>
          <w:tcPr>
            <w:tcW w:w="1843" w:type="dxa"/>
            <w:vMerge/>
          </w:tcPr>
          <w:p w14:paraId="64F2279D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/>
          </w:tcPr>
          <w:p w14:paraId="38E69970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730" w:type="dxa"/>
          </w:tcPr>
          <w:p w14:paraId="01992AA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Relevance of Aspect appearance (3)</w:t>
            </w:r>
          </w:p>
        </w:tc>
        <w:tc>
          <w:tcPr>
            <w:tcW w:w="2831" w:type="dxa"/>
          </w:tcPr>
          <w:p w14:paraId="6C059DF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Forgetting “the real” self (3)</w:t>
            </w:r>
          </w:p>
        </w:tc>
      </w:tr>
      <w:tr w:rsidR="004C5D17" w:rsidRPr="00BD50F9" w14:paraId="178E4F8F" w14:textId="77777777" w:rsidTr="009C685E">
        <w:trPr>
          <w:trHeight w:val="498"/>
          <w:jc w:val="center"/>
        </w:trPr>
        <w:tc>
          <w:tcPr>
            <w:tcW w:w="1843" w:type="dxa"/>
            <w:vMerge/>
          </w:tcPr>
          <w:p w14:paraId="728BF1F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  <w:tcBorders>
              <w:bottom w:val="single" w:sz="4" w:space="0" w:color="auto"/>
            </w:tcBorders>
          </w:tcPr>
          <w:p w14:paraId="7DCECD65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14:paraId="01AAAA4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Lifestyle personality, and artistic skills, </w:t>
            </w:r>
            <w:r w:rsidRPr="00BD50F9">
              <w:rPr>
                <w:sz w:val="20"/>
                <w:szCs w:val="20"/>
                <w:lang w:val="en"/>
              </w:rPr>
              <w:t xml:space="preserve">everything is lived in comparison with others and perceived with a sense of inferiority and discomfort </w:t>
            </w:r>
            <w:r w:rsidRPr="00BD50F9">
              <w:rPr>
                <w:sz w:val="20"/>
                <w:szCs w:val="20"/>
                <w:lang w:val="en-US"/>
              </w:rPr>
              <w:t>(5)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0B53591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5405E0A5" w14:textId="77777777" w:rsidTr="009C685E">
        <w:trPr>
          <w:trHeight w:val="265"/>
          <w:jc w:val="center"/>
        </w:trPr>
        <w:tc>
          <w:tcPr>
            <w:tcW w:w="1843" w:type="dxa"/>
            <w:vMerge/>
          </w:tcPr>
          <w:p w14:paraId="498ED6E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07D6AB08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Negative Interactivity (13) </w:t>
            </w:r>
          </w:p>
          <w:p w14:paraId="516C048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37F7B3B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Vicious circle and negative social imitation: e.g. a model publishes a photo that receives many likes which reinforces the publication of other similar contents (1) </w:t>
            </w:r>
          </w:p>
        </w:tc>
        <w:tc>
          <w:tcPr>
            <w:tcW w:w="2831" w:type="dxa"/>
          </w:tcPr>
          <w:p w14:paraId="34B59406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Insecurity linked to one's own image (11)</w:t>
            </w:r>
          </w:p>
          <w:p w14:paraId="34FC744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Underestimation and lightness with respect to the impact and influence that published content can have on people’s lives (5)</w:t>
            </w:r>
          </w:p>
        </w:tc>
      </w:tr>
      <w:tr w:rsidR="004C5D17" w:rsidRPr="00BD50F9" w14:paraId="2110E841" w14:textId="77777777" w:rsidTr="009C685E">
        <w:trPr>
          <w:trHeight w:val="126"/>
          <w:jc w:val="center"/>
        </w:trPr>
        <w:tc>
          <w:tcPr>
            <w:tcW w:w="1843" w:type="dxa"/>
            <w:vMerge/>
          </w:tcPr>
          <w:p w14:paraId="008808C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7DC4ED1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06C96E4C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Social judgment (6) </w:t>
            </w:r>
          </w:p>
        </w:tc>
        <w:tc>
          <w:tcPr>
            <w:tcW w:w="2831" w:type="dxa"/>
          </w:tcPr>
          <w:p w14:paraId="789902E4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Conformism (2)</w:t>
            </w:r>
          </w:p>
        </w:tc>
      </w:tr>
      <w:tr w:rsidR="004C5D17" w:rsidRPr="00BD50F9" w14:paraId="3B00B28F" w14:textId="77777777" w:rsidTr="009C685E">
        <w:trPr>
          <w:trHeight w:val="336"/>
          <w:jc w:val="center"/>
        </w:trPr>
        <w:tc>
          <w:tcPr>
            <w:tcW w:w="1843" w:type="dxa"/>
            <w:vMerge/>
          </w:tcPr>
          <w:p w14:paraId="20AAD02B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/>
          </w:tcPr>
          <w:p w14:paraId="5400D132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730" w:type="dxa"/>
          </w:tcPr>
          <w:p w14:paraId="3E664142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Thinnes, muscularity and </w:t>
            </w:r>
          </w:p>
          <w:p w14:paraId="73E24F8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</w:rPr>
              <w:t>perfection (17)</w:t>
            </w:r>
          </w:p>
        </w:tc>
        <w:tc>
          <w:tcPr>
            <w:tcW w:w="2831" w:type="dxa"/>
          </w:tcPr>
          <w:p w14:paraId="4C10C92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Ideal achievement Escalation: </w:t>
            </w:r>
            <w:r w:rsidRPr="00BD50F9">
              <w:rPr>
                <w:sz w:val="20"/>
                <w:szCs w:val="20"/>
                <w:lang w:val="en"/>
              </w:rPr>
              <w:t>from seeing the photos to the ideal achievement (11)</w:t>
            </w:r>
          </w:p>
        </w:tc>
      </w:tr>
      <w:tr w:rsidR="004C5D17" w:rsidRPr="00BD50F9" w14:paraId="48FC3FC1" w14:textId="77777777" w:rsidTr="009C685E">
        <w:trPr>
          <w:trHeight w:val="230"/>
          <w:jc w:val="center"/>
        </w:trPr>
        <w:tc>
          <w:tcPr>
            <w:tcW w:w="1843" w:type="dxa"/>
            <w:vMerge w:val="restart"/>
          </w:tcPr>
          <w:p w14:paraId="24CEDAF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7) Self-protective strategies </w:t>
            </w:r>
          </w:p>
          <w:p w14:paraId="2EB1EB8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(30)</w:t>
            </w:r>
          </w:p>
          <w:p w14:paraId="7AA45DD2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 w:val="restart"/>
          </w:tcPr>
          <w:p w14:paraId="0EB036B4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Subjective critical capacity (15) </w:t>
            </w:r>
          </w:p>
        </w:tc>
        <w:tc>
          <w:tcPr>
            <w:tcW w:w="2730" w:type="dxa"/>
          </w:tcPr>
          <w:p w14:paraId="192F632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Difficulty in discriminating between modified and unmodified contents (4) </w:t>
            </w:r>
          </w:p>
        </w:tc>
        <w:tc>
          <w:tcPr>
            <w:tcW w:w="2831" w:type="dxa"/>
          </w:tcPr>
          <w:p w14:paraId="49FB4E6B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Confusion (3)</w:t>
            </w:r>
          </w:p>
        </w:tc>
      </w:tr>
      <w:tr w:rsidR="004C5D17" w:rsidRPr="00BD50F9" w14:paraId="7FC2AEB3" w14:textId="77777777" w:rsidTr="009C685E">
        <w:trPr>
          <w:trHeight w:val="303"/>
          <w:jc w:val="center"/>
        </w:trPr>
        <w:tc>
          <w:tcPr>
            <w:tcW w:w="1843" w:type="dxa"/>
            <w:vMerge/>
          </w:tcPr>
          <w:p w14:paraId="1026A3A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3560537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4B6FFA37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Increased critical reflexivity on oneself (11) </w:t>
            </w:r>
          </w:p>
        </w:tc>
        <w:tc>
          <w:tcPr>
            <w:tcW w:w="2831" w:type="dxa"/>
          </w:tcPr>
          <w:p w14:paraId="21DEE9F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Each body as different (4)</w:t>
            </w:r>
          </w:p>
        </w:tc>
      </w:tr>
      <w:tr w:rsidR="004C5D17" w:rsidRPr="00BD50F9" w14:paraId="13215ADA" w14:textId="77777777" w:rsidTr="009C685E">
        <w:trPr>
          <w:trHeight w:val="123"/>
          <w:jc w:val="center"/>
        </w:trPr>
        <w:tc>
          <w:tcPr>
            <w:tcW w:w="1843" w:type="dxa"/>
            <w:vMerge/>
          </w:tcPr>
          <w:p w14:paraId="6AB5008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3CE27D2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57E93FC0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Beware of the Instagram signal that warns that the content has been changed (4)</w:t>
            </w:r>
          </w:p>
          <w:p w14:paraId="2A3F942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Ensure training </w:t>
            </w:r>
            <w:proofErr w:type="spellStart"/>
            <w:r w:rsidRPr="00BD50F9">
              <w:rPr>
                <w:sz w:val="20"/>
                <w:szCs w:val="20"/>
                <w:lang w:val="en"/>
              </w:rPr>
              <w:t>programmes</w:t>
            </w:r>
            <w:proofErr w:type="spellEnd"/>
            <w:r w:rsidRPr="00BD50F9">
              <w:rPr>
                <w:sz w:val="20"/>
                <w:szCs w:val="20"/>
                <w:lang w:val="en"/>
              </w:rPr>
              <w:t xml:space="preserve"> in the use of social (8)</w:t>
            </w:r>
          </w:p>
        </w:tc>
        <w:tc>
          <w:tcPr>
            <w:tcW w:w="2831" w:type="dxa"/>
          </w:tcPr>
          <w:p w14:paraId="64224E4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02FFB1FC" w14:textId="77777777" w:rsidTr="009C685E">
        <w:trPr>
          <w:trHeight w:val="290"/>
          <w:jc w:val="center"/>
        </w:trPr>
        <w:tc>
          <w:tcPr>
            <w:tcW w:w="1843" w:type="dxa"/>
            <w:vMerge/>
          </w:tcPr>
          <w:p w14:paraId="01A7100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011D8953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Active avoidance (8)</w:t>
            </w:r>
          </w:p>
        </w:tc>
        <w:tc>
          <w:tcPr>
            <w:tcW w:w="2730" w:type="dxa"/>
          </w:tcPr>
          <w:p w14:paraId="6529E6E7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Avoid posting photos that are too personal (in </w:t>
            </w:r>
            <w:proofErr w:type="spellStart"/>
            <w:r w:rsidRPr="00BD50F9">
              <w:rPr>
                <w:sz w:val="20"/>
                <w:szCs w:val="20"/>
                <w:lang w:val="en"/>
              </w:rPr>
              <w:t>swimmwear</w:t>
            </w:r>
            <w:proofErr w:type="spellEnd"/>
            <w:r w:rsidRPr="00BD50F9">
              <w:rPr>
                <w:sz w:val="20"/>
                <w:szCs w:val="20"/>
                <w:lang w:val="en"/>
              </w:rPr>
              <w:t>) (1)</w:t>
            </w:r>
          </w:p>
        </w:tc>
        <w:tc>
          <w:tcPr>
            <w:tcW w:w="2831" w:type="dxa"/>
          </w:tcPr>
          <w:p w14:paraId="138C28A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4D3481B3" w14:textId="77777777" w:rsidTr="009C685E">
        <w:trPr>
          <w:trHeight w:val="138"/>
          <w:jc w:val="center"/>
        </w:trPr>
        <w:tc>
          <w:tcPr>
            <w:tcW w:w="1843" w:type="dxa"/>
            <w:vMerge/>
          </w:tcPr>
          <w:p w14:paraId="265BCFF0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2B44F74B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0FCFBF35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Avoidance of Self-exposure (2)</w:t>
            </w:r>
          </w:p>
        </w:tc>
        <w:tc>
          <w:tcPr>
            <w:tcW w:w="2831" w:type="dxa"/>
          </w:tcPr>
          <w:p w14:paraId="2FE70841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</w:tr>
      <w:tr w:rsidR="004C5D17" w:rsidRPr="00BD50F9" w14:paraId="62C6F94D" w14:textId="77777777" w:rsidTr="009C685E">
        <w:trPr>
          <w:trHeight w:val="99"/>
          <w:jc w:val="center"/>
        </w:trPr>
        <w:tc>
          <w:tcPr>
            <w:tcW w:w="1843" w:type="dxa"/>
            <w:vMerge/>
          </w:tcPr>
          <w:p w14:paraId="726092EE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/>
          </w:tcPr>
          <w:p w14:paraId="7DF1ABAB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730" w:type="dxa"/>
          </w:tcPr>
          <w:p w14:paraId="3B53BF0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Avoidance of SNS’ use (1) </w:t>
            </w:r>
          </w:p>
          <w:p w14:paraId="16D4256B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Avoidance of sensitive contents (4) </w:t>
            </w:r>
          </w:p>
        </w:tc>
        <w:tc>
          <w:tcPr>
            <w:tcW w:w="2831" w:type="dxa"/>
          </w:tcPr>
          <w:p w14:paraId="63AC445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619B355B" w14:textId="77777777" w:rsidTr="009C685E">
        <w:trPr>
          <w:trHeight w:val="202"/>
          <w:jc w:val="center"/>
        </w:trPr>
        <w:tc>
          <w:tcPr>
            <w:tcW w:w="1843" w:type="dxa"/>
            <w:vMerge/>
          </w:tcPr>
          <w:p w14:paraId="0656D93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 w:val="restart"/>
          </w:tcPr>
          <w:p w14:paraId="4CD6D496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Instagram restrictions (11)</w:t>
            </w:r>
          </w:p>
        </w:tc>
        <w:tc>
          <w:tcPr>
            <w:tcW w:w="2730" w:type="dxa"/>
          </w:tcPr>
          <w:p w14:paraId="68A669A3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Controls not to publish sensitive photos (2)</w:t>
            </w:r>
          </w:p>
        </w:tc>
        <w:tc>
          <w:tcPr>
            <w:tcW w:w="2831" w:type="dxa"/>
          </w:tcPr>
          <w:p w14:paraId="532F88A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477CB09D" w14:textId="77777777" w:rsidTr="009C685E">
        <w:trPr>
          <w:trHeight w:val="235"/>
          <w:jc w:val="center"/>
        </w:trPr>
        <w:tc>
          <w:tcPr>
            <w:tcW w:w="1843" w:type="dxa"/>
            <w:vMerge/>
          </w:tcPr>
          <w:p w14:paraId="1A5ABC1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25EEF55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5B468715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Content removal (2)</w:t>
            </w:r>
          </w:p>
        </w:tc>
        <w:tc>
          <w:tcPr>
            <w:tcW w:w="2831" w:type="dxa"/>
          </w:tcPr>
          <w:p w14:paraId="3BB91C3A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</w:tr>
      <w:tr w:rsidR="004C5D17" w:rsidRPr="00BD50F9" w14:paraId="5BF47292" w14:textId="77777777" w:rsidTr="009C685E">
        <w:trPr>
          <w:trHeight w:val="242"/>
          <w:jc w:val="center"/>
        </w:trPr>
        <w:tc>
          <w:tcPr>
            <w:tcW w:w="1843" w:type="dxa"/>
            <w:vMerge/>
          </w:tcPr>
          <w:p w14:paraId="1590652F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 w:val="restart"/>
          </w:tcPr>
          <w:p w14:paraId="5F866FFF" w14:textId="77777777" w:rsidR="004C5D17" w:rsidRPr="00BD50F9" w:rsidRDefault="004C5D17" w:rsidP="009C685E">
            <w:pPr>
              <w:rPr>
                <w:color w:val="00206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Skepticisms (8)</w:t>
            </w:r>
          </w:p>
        </w:tc>
        <w:tc>
          <w:tcPr>
            <w:tcW w:w="2730" w:type="dxa"/>
          </w:tcPr>
          <w:p w14:paraId="4383851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Difficulty deleting or refraining from not searching for certain content (4) </w:t>
            </w:r>
          </w:p>
        </w:tc>
        <w:tc>
          <w:tcPr>
            <w:tcW w:w="2831" w:type="dxa"/>
          </w:tcPr>
          <w:p w14:paraId="2796B6ED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Helplessness (4)</w:t>
            </w:r>
          </w:p>
        </w:tc>
      </w:tr>
      <w:tr w:rsidR="004C5D17" w:rsidRPr="00BD50F9" w14:paraId="7522CC7C" w14:textId="77777777" w:rsidTr="009C685E">
        <w:trPr>
          <w:trHeight w:val="184"/>
          <w:jc w:val="center"/>
        </w:trPr>
        <w:tc>
          <w:tcPr>
            <w:tcW w:w="1843" w:type="dxa"/>
            <w:vMerge/>
          </w:tcPr>
          <w:p w14:paraId="4BDC280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57F857F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6D53FDF0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Difficulty in eradicating the ideal of the body promoted in social media (5) </w:t>
            </w:r>
          </w:p>
          <w:p w14:paraId="4A41E483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"/>
              </w:rPr>
              <w:t>Parental Control (1)</w:t>
            </w:r>
          </w:p>
          <w:p w14:paraId="5CE8470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Sharing of experiences and contents (3) </w:t>
            </w:r>
          </w:p>
        </w:tc>
        <w:tc>
          <w:tcPr>
            <w:tcW w:w="2831" w:type="dxa"/>
          </w:tcPr>
          <w:p w14:paraId="55FA0F1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Inescapability (5)</w:t>
            </w:r>
          </w:p>
        </w:tc>
      </w:tr>
      <w:tr w:rsidR="004C5D17" w:rsidRPr="00BD50F9" w14:paraId="27A60A6E" w14:textId="77777777" w:rsidTr="009C685E">
        <w:trPr>
          <w:trHeight w:val="184"/>
          <w:jc w:val="center"/>
        </w:trPr>
        <w:tc>
          <w:tcPr>
            <w:tcW w:w="1843" w:type="dxa"/>
            <w:vMerge/>
          </w:tcPr>
          <w:p w14:paraId="530BA20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</w:tcPr>
          <w:p w14:paraId="0054302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Greater awareness of content and its influence by the publisher (2)</w:t>
            </w:r>
          </w:p>
        </w:tc>
        <w:tc>
          <w:tcPr>
            <w:tcW w:w="2730" w:type="dxa"/>
          </w:tcPr>
          <w:p w14:paraId="38C9005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</w:tcPr>
          <w:p w14:paraId="121E18B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573BCA53" w14:textId="77777777" w:rsidTr="009C685E">
        <w:trPr>
          <w:trHeight w:val="188"/>
          <w:jc w:val="center"/>
        </w:trPr>
        <w:tc>
          <w:tcPr>
            <w:tcW w:w="1843" w:type="dxa"/>
            <w:vMerge/>
          </w:tcPr>
          <w:p w14:paraId="27EAE66B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</w:tcPr>
          <w:p w14:paraId="79966325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Parental control (1)</w:t>
            </w:r>
          </w:p>
        </w:tc>
        <w:tc>
          <w:tcPr>
            <w:tcW w:w="2730" w:type="dxa"/>
          </w:tcPr>
          <w:p w14:paraId="19667F33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</w:tcPr>
          <w:p w14:paraId="0C2A8BA4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</w:tr>
      <w:tr w:rsidR="004C5D17" w:rsidRPr="00BD50F9" w14:paraId="6E3D30E3" w14:textId="77777777" w:rsidTr="009C685E">
        <w:trPr>
          <w:trHeight w:val="248"/>
          <w:jc w:val="center"/>
        </w:trPr>
        <w:tc>
          <w:tcPr>
            <w:tcW w:w="1843" w:type="dxa"/>
            <w:vMerge w:val="restart"/>
          </w:tcPr>
          <w:p w14:paraId="2BCDB163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8) Potentials (28)</w:t>
            </w:r>
          </w:p>
          <w:p w14:paraId="0D1AF7A3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  <w:p w14:paraId="5E9AE56E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 w:val="restart"/>
          </w:tcPr>
          <w:p w14:paraId="77609628" w14:textId="77777777" w:rsidR="004C5D17" w:rsidRPr="00BD50F9" w:rsidRDefault="004C5D17" w:rsidP="009C685E">
            <w:pPr>
              <w:rPr>
                <w:sz w:val="20"/>
                <w:szCs w:val="20"/>
                <w:lang w:val="en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SNS’s </w:t>
            </w:r>
            <w:r w:rsidRPr="00BD50F9">
              <w:rPr>
                <w:sz w:val="20"/>
                <w:szCs w:val="20"/>
                <w:lang w:val="en"/>
              </w:rPr>
              <w:t xml:space="preserve">have great potential for promoting content that </w:t>
            </w:r>
          </w:p>
          <w:p w14:paraId="4F6D7DA2" w14:textId="77777777" w:rsidR="004C5D17" w:rsidRPr="00BD50F9" w:rsidRDefault="004C5D17" w:rsidP="009C685E">
            <w:pPr>
              <w:rPr>
                <w:color w:val="0070C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reflects a certain body ideal (10) </w:t>
            </w:r>
          </w:p>
        </w:tc>
        <w:tc>
          <w:tcPr>
            <w:tcW w:w="2730" w:type="dxa"/>
          </w:tcPr>
          <w:p w14:paraId="3679887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Spontaneity (4)</w:t>
            </w:r>
          </w:p>
          <w:p w14:paraId="6F761F0A" w14:textId="77777777" w:rsidR="004C5D17" w:rsidRPr="00BD50F9" w:rsidRDefault="004C5D17" w:rsidP="009C685E">
            <w:pPr>
              <w:rPr>
                <w:color w:val="7030A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Naturalness in proposing contents (4)</w:t>
            </w:r>
          </w:p>
        </w:tc>
        <w:tc>
          <w:tcPr>
            <w:tcW w:w="2831" w:type="dxa"/>
          </w:tcPr>
          <w:p w14:paraId="2191B79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Protection </w:t>
            </w:r>
            <w:r w:rsidRPr="00BD50F9">
              <w:rPr>
                <w:sz w:val="20"/>
                <w:szCs w:val="20"/>
                <w:shd w:val="clear" w:color="auto" w:fill="FFFFFF"/>
                <w:lang w:val="en-US"/>
              </w:rPr>
              <w:t>against the possibility of receiving negative comments (2)</w:t>
            </w:r>
          </w:p>
        </w:tc>
      </w:tr>
      <w:tr w:rsidR="004C5D17" w:rsidRPr="00BD50F9" w14:paraId="4CCE5A9F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3C89592B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7C2EA541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2486984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Social Support in the group (4)</w:t>
            </w:r>
          </w:p>
        </w:tc>
        <w:tc>
          <w:tcPr>
            <w:tcW w:w="2831" w:type="dxa"/>
          </w:tcPr>
          <w:p w14:paraId="5A8C20A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Force of the group (2) </w:t>
            </w:r>
          </w:p>
        </w:tc>
      </w:tr>
      <w:tr w:rsidR="004C5D17" w:rsidRPr="00BD50F9" w14:paraId="7F2A3200" w14:textId="77777777" w:rsidTr="009C685E">
        <w:trPr>
          <w:trHeight w:val="230"/>
          <w:jc w:val="center"/>
        </w:trPr>
        <w:tc>
          <w:tcPr>
            <w:tcW w:w="1843" w:type="dxa"/>
            <w:vMerge/>
          </w:tcPr>
          <w:p w14:paraId="2377746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38BA84A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66804C64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  <w:lang w:val="en-US"/>
              </w:rPr>
              <w:t>Source of p</w:t>
            </w:r>
            <w:r w:rsidRPr="00BD50F9">
              <w:rPr>
                <w:sz w:val="20"/>
                <w:szCs w:val="20"/>
              </w:rPr>
              <w:t xml:space="preserve">ersonal expression (9) </w:t>
            </w:r>
          </w:p>
        </w:tc>
        <w:tc>
          <w:tcPr>
            <w:tcW w:w="2831" w:type="dxa"/>
          </w:tcPr>
          <w:p w14:paraId="62FF81FA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Being oneselves (5)</w:t>
            </w:r>
          </w:p>
        </w:tc>
      </w:tr>
      <w:tr w:rsidR="004C5D17" w:rsidRPr="00BD50F9" w14:paraId="69F97F08" w14:textId="77777777" w:rsidTr="009C685E">
        <w:trPr>
          <w:trHeight w:val="196"/>
          <w:jc w:val="center"/>
        </w:trPr>
        <w:tc>
          <w:tcPr>
            <w:tcW w:w="1843" w:type="dxa"/>
            <w:vMerge/>
          </w:tcPr>
          <w:p w14:paraId="10CD3692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/>
          </w:tcPr>
          <w:p w14:paraId="2BB3293A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730" w:type="dxa"/>
          </w:tcPr>
          <w:p w14:paraId="134153A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Possibility of reflecting an external vision of oneself (3)</w:t>
            </w:r>
          </w:p>
        </w:tc>
        <w:tc>
          <w:tcPr>
            <w:tcW w:w="2831" w:type="dxa"/>
          </w:tcPr>
          <w:p w14:paraId="4C33601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3F973237" w14:textId="77777777" w:rsidTr="009C685E">
        <w:trPr>
          <w:trHeight w:val="64"/>
          <w:jc w:val="center"/>
        </w:trPr>
        <w:tc>
          <w:tcPr>
            <w:tcW w:w="1843" w:type="dxa"/>
            <w:vMerge/>
          </w:tcPr>
          <w:p w14:paraId="238B56B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338A40C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</w:tcPr>
          <w:p w14:paraId="59E523FB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US"/>
              </w:rPr>
              <w:t>Search for contents perceived as a supportive with respect to the moment of difficulty faced and overcame (3)</w:t>
            </w:r>
          </w:p>
          <w:p w14:paraId="46A24BC5" w14:textId="77777777" w:rsidR="004C5D17" w:rsidRPr="00BD50F9" w:rsidRDefault="004C5D17" w:rsidP="009C685E">
            <w:pPr>
              <w:rPr>
                <w:color w:val="7030A0"/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US"/>
              </w:rPr>
              <w:t>To follow people who have faced moments similar (3)</w:t>
            </w:r>
          </w:p>
        </w:tc>
        <w:tc>
          <w:tcPr>
            <w:tcW w:w="2831" w:type="dxa"/>
          </w:tcPr>
          <w:p w14:paraId="5B419A8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Support (6)</w:t>
            </w:r>
          </w:p>
          <w:p w14:paraId="7ED1542D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  <w:lang w:val="en-US"/>
              </w:rPr>
              <w:t>Encouragement (2)</w:t>
            </w:r>
          </w:p>
        </w:tc>
      </w:tr>
      <w:tr w:rsidR="004C5D17" w:rsidRPr="00BD50F9" w14:paraId="2D69F518" w14:textId="77777777" w:rsidTr="009C685E">
        <w:trPr>
          <w:trHeight w:val="214"/>
          <w:jc w:val="center"/>
        </w:trPr>
        <w:tc>
          <w:tcPr>
            <w:tcW w:w="1843" w:type="dxa"/>
            <w:vMerge/>
          </w:tcPr>
          <w:p w14:paraId="266E492A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vMerge w:val="restart"/>
          </w:tcPr>
          <w:p w14:paraId="6FF99A4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>Knowledge of artists and virtual venues promoting alternative bodies (9)</w:t>
            </w:r>
          </w:p>
          <w:p w14:paraId="55A0CE0A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Active content proposal</w:t>
            </w:r>
          </w:p>
          <w:p w14:paraId="150D48A7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 xml:space="preserve">(10) </w:t>
            </w:r>
          </w:p>
        </w:tc>
        <w:tc>
          <w:tcPr>
            <w:tcW w:w="2730" w:type="dxa"/>
          </w:tcPr>
          <w:p w14:paraId="39A8DB2D" w14:textId="77777777" w:rsidR="004C5D17" w:rsidRPr="00BD50F9" w:rsidRDefault="004C5D17" w:rsidP="009C685E">
            <w:pPr>
              <w:rPr>
                <w:color w:val="7030A0"/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Authenticity (6)</w:t>
            </w:r>
          </w:p>
        </w:tc>
        <w:tc>
          <w:tcPr>
            <w:tcW w:w="2831" w:type="dxa"/>
          </w:tcPr>
          <w:p w14:paraId="1DED2325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Skepticism towards finding non-deceptive body ideals (2)</w:t>
            </w:r>
          </w:p>
        </w:tc>
      </w:tr>
      <w:tr w:rsidR="004C5D17" w:rsidRPr="00BD50F9" w14:paraId="6D625397" w14:textId="77777777" w:rsidTr="009C685E">
        <w:trPr>
          <w:trHeight w:val="58"/>
          <w:jc w:val="center"/>
        </w:trPr>
        <w:tc>
          <w:tcPr>
            <w:tcW w:w="1843" w:type="dxa"/>
            <w:vMerge/>
          </w:tcPr>
          <w:p w14:paraId="54EC6B77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</w:tcPr>
          <w:p w14:paraId="0CE39497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14:paraId="11C82EF6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Carelessness </w:t>
            </w:r>
            <w:r w:rsidRPr="00BD50F9">
              <w:rPr>
                <w:sz w:val="20"/>
                <w:szCs w:val="20"/>
                <w:lang w:val="en"/>
              </w:rPr>
              <w:t>of the ideal body (5)</w:t>
            </w:r>
          </w:p>
        </w:tc>
        <w:tc>
          <w:tcPr>
            <w:tcW w:w="2831" w:type="dxa"/>
          </w:tcPr>
          <w:p w14:paraId="47BE5F7F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57B97073" w14:textId="77777777" w:rsidTr="009C685E">
        <w:trPr>
          <w:trHeight w:val="99"/>
          <w:jc w:val="center"/>
        </w:trPr>
        <w:tc>
          <w:tcPr>
            <w:tcW w:w="1843" w:type="dxa"/>
            <w:vMerge/>
          </w:tcPr>
          <w:p w14:paraId="702DBA7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vMerge/>
            <w:tcBorders>
              <w:bottom w:val="single" w:sz="4" w:space="0" w:color="auto"/>
            </w:tcBorders>
          </w:tcPr>
          <w:p w14:paraId="255870A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14:paraId="4CE79542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B55DAD8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48519102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001BDFD8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</w:tcPr>
          <w:p w14:paraId="486722CE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Connection network (6)</w:t>
            </w:r>
          </w:p>
        </w:tc>
        <w:tc>
          <w:tcPr>
            <w:tcW w:w="2730" w:type="dxa"/>
          </w:tcPr>
          <w:p w14:paraId="37AF21A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"/>
              </w:rPr>
              <w:t xml:space="preserve">Possibility to bet on something else, counterbalance the body centrality (3) </w:t>
            </w:r>
          </w:p>
        </w:tc>
        <w:tc>
          <w:tcPr>
            <w:tcW w:w="2831" w:type="dxa"/>
          </w:tcPr>
          <w:p w14:paraId="54AB3D0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5FA5B8C3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7C34D489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</w:tcPr>
          <w:p w14:paraId="11CA91AB" w14:textId="77777777" w:rsidR="004C5D17" w:rsidRPr="00BD50F9" w:rsidRDefault="004C5D17" w:rsidP="009C685E">
            <w:pPr>
              <w:rPr>
                <w:sz w:val="20"/>
                <w:szCs w:val="20"/>
              </w:rPr>
            </w:pPr>
            <w:r w:rsidRPr="00BD50F9">
              <w:rPr>
                <w:sz w:val="20"/>
                <w:szCs w:val="20"/>
              </w:rPr>
              <w:t>Connection network (6)</w:t>
            </w:r>
          </w:p>
        </w:tc>
        <w:tc>
          <w:tcPr>
            <w:tcW w:w="2730" w:type="dxa"/>
          </w:tcPr>
          <w:p w14:paraId="23431761" w14:textId="77777777" w:rsidR="004C5D17" w:rsidRPr="00BD50F9" w:rsidRDefault="004C5D17" w:rsidP="009C685E">
            <w:pPr>
              <w:rPr>
                <w:sz w:val="20"/>
                <w:szCs w:val="20"/>
              </w:rPr>
            </w:pPr>
          </w:p>
        </w:tc>
        <w:tc>
          <w:tcPr>
            <w:tcW w:w="2831" w:type="dxa"/>
          </w:tcPr>
          <w:p w14:paraId="5FE497F0" w14:textId="77777777" w:rsidR="004C5D17" w:rsidRPr="00BD50F9" w:rsidRDefault="004C5D17" w:rsidP="009C685E">
            <w:pPr>
              <w:keepNext/>
              <w:rPr>
                <w:sz w:val="20"/>
                <w:szCs w:val="20"/>
              </w:rPr>
            </w:pPr>
          </w:p>
        </w:tc>
      </w:tr>
      <w:tr w:rsidR="004C5D17" w:rsidRPr="00BD50F9" w14:paraId="4A05136A" w14:textId="77777777" w:rsidTr="009C685E">
        <w:trPr>
          <w:trHeight w:val="252"/>
          <w:jc w:val="center"/>
        </w:trPr>
        <w:tc>
          <w:tcPr>
            <w:tcW w:w="1843" w:type="dxa"/>
          </w:tcPr>
          <w:p w14:paraId="73AE043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9) </w:t>
            </w: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Importance of accompanying girls undergoing treatment for EDs in SN’s use</w:t>
            </w:r>
          </w:p>
        </w:tc>
        <w:tc>
          <w:tcPr>
            <w:tcW w:w="2085" w:type="dxa"/>
          </w:tcPr>
          <w:p w14:paraId="75E51AC8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Very important (30)</w:t>
            </w:r>
          </w:p>
        </w:tc>
        <w:tc>
          <w:tcPr>
            <w:tcW w:w="2730" w:type="dxa"/>
          </w:tcPr>
          <w:p w14:paraId="71415248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831" w:type="dxa"/>
          </w:tcPr>
          <w:p w14:paraId="71FE7616" w14:textId="77777777" w:rsidR="004C5D17" w:rsidRPr="00BD50F9" w:rsidRDefault="004C5D17" w:rsidP="009C685E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1C4E211B" w14:textId="77777777" w:rsidTr="009C685E">
        <w:trPr>
          <w:trHeight w:val="252"/>
          <w:jc w:val="center"/>
        </w:trPr>
        <w:tc>
          <w:tcPr>
            <w:tcW w:w="1843" w:type="dxa"/>
            <w:vMerge w:val="restart"/>
          </w:tcPr>
          <w:p w14:paraId="3FC6B93A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10) What goals should these projects on the conscious use of social media have?</w:t>
            </w:r>
          </w:p>
        </w:tc>
        <w:tc>
          <w:tcPr>
            <w:tcW w:w="2085" w:type="dxa"/>
          </w:tcPr>
          <w:p w14:paraId="45BCB93E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Literacy programmes as a place where have courage and express themselves (28)</w:t>
            </w:r>
          </w:p>
        </w:tc>
        <w:tc>
          <w:tcPr>
            <w:tcW w:w="2730" w:type="dxa"/>
          </w:tcPr>
          <w:p w14:paraId="741B4AD3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expressing oneself with humour and lightness is the best antidote (15)</w:t>
            </w:r>
          </w:p>
        </w:tc>
        <w:tc>
          <w:tcPr>
            <w:tcW w:w="2831" w:type="dxa"/>
          </w:tcPr>
          <w:p w14:paraId="56126F8C" w14:textId="77777777" w:rsidR="004C5D17" w:rsidRPr="00BD50F9" w:rsidRDefault="004C5D17" w:rsidP="009C685E">
            <w:pPr>
              <w:keepNext/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>not to fall into the trap of trusting too much in camouflaged images (20)</w:t>
            </w:r>
          </w:p>
        </w:tc>
      </w:tr>
      <w:tr w:rsidR="004C5D17" w:rsidRPr="00BD50F9" w14:paraId="70AA73C9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7C58DB14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</w:tcPr>
          <w:p w14:paraId="77D97909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inspired by individual choices (20).</w:t>
            </w:r>
          </w:p>
        </w:tc>
        <w:tc>
          <w:tcPr>
            <w:tcW w:w="2730" w:type="dxa"/>
          </w:tcPr>
          <w:p w14:paraId="6D054853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it requires self-confidence and disavowal of the sacredness of the value entrusted in one’s image (15).</w:t>
            </w:r>
          </w:p>
        </w:tc>
        <w:tc>
          <w:tcPr>
            <w:tcW w:w="2831" w:type="dxa"/>
          </w:tcPr>
          <w:p w14:paraId="7EB4944E" w14:textId="77777777" w:rsidR="004C5D17" w:rsidRPr="00BD50F9" w:rsidRDefault="004C5D17" w:rsidP="009C685E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280FF250" w14:textId="77777777" w:rsidTr="009C685E">
        <w:trPr>
          <w:trHeight w:val="252"/>
          <w:jc w:val="center"/>
        </w:trPr>
        <w:tc>
          <w:tcPr>
            <w:tcW w:w="1843" w:type="dxa"/>
            <w:vMerge w:val="restart"/>
          </w:tcPr>
          <w:p w14:paraId="5628E52C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  <w:r w:rsidRPr="00BD50F9">
              <w:rPr>
                <w:sz w:val="20"/>
                <w:szCs w:val="20"/>
                <w:lang w:val="en-US"/>
              </w:rPr>
              <w:t xml:space="preserve">11) would you be willing, once your treatment is over, to </w:t>
            </w:r>
            <w:proofErr w:type="spellStart"/>
            <w:r w:rsidRPr="00BD50F9">
              <w:rPr>
                <w:sz w:val="20"/>
                <w:szCs w:val="20"/>
                <w:lang w:val="en-US"/>
              </w:rPr>
              <w:t>organise</w:t>
            </w:r>
            <w:proofErr w:type="spellEnd"/>
            <w:r w:rsidRPr="00BD50F9">
              <w:rPr>
                <w:sz w:val="20"/>
                <w:szCs w:val="20"/>
                <w:lang w:val="en-US"/>
              </w:rPr>
              <w:t xml:space="preserve"> together with the operators and act as a testimonial during these courses for other girls, who will be </w:t>
            </w:r>
            <w:proofErr w:type="spellStart"/>
            <w:r w:rsidRPr="00BD50F9">
              <w:rPr>
                <w:sz w:val="20"/>
                <w:szCs w:val="20"/>
                <w:lang w:val="en-US"/>
              </w:rPr>
              <w:t>hospitalised</w:t>
            </w:r>
            <w:proofErr w:type="spellEnd"/>
            <w:r w:rsidRPr="00BD50F9">
              <w:rPr>
                <w:sz w:val="20"/>
                <w:szCs w:val="20"/>
                <w:lang w:val="en-US"/>
              </w:rPr>
              <w:t xml:space="preserve"> later on?</w:t>
            </w:r>
          </w:p>
        </w:tc>
        <w:tc>
          <w:tcPr>
            <w:tcW w:w="2085" w:type="dxa"/>
          </w:tcPr>
          <w:p w14:paraId="79ECAC43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Yes (28)</w:t>
            </w:r>
          </w:p>
        </w:tc>
        <w:tc>
          <w:tcPr>
            <w:tcW w:w="2730" w:type="dxa"/>
          </w:tcPr>
          <w:p w14:paraId="07997A08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to help other people (15)</w:t>
            </w:r>
          </w:p>
          <w:p w14:paraId="25EB49C4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to tell many things (7)</w:t>
            </w:r>
          </w:p>
          <w:p w14:paraId="4E79BB45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to hear from other people the struggles they went through to come out of the eating disorders (8)</w:t>
            </w:r>
          </w:p>
          <w:p w14:paraId="2F122274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to meet others like you (7)</w:t>
            </w:r>
          </w:p>
        </w:tc>
        <w:tc>
          <w:tcPr>
            <w:tcW w:w="2831" w:type="dxa"/>
          </w:tcPr>
          <w:p w14:paraId="65C0948E" w14:textId="77777777" w:rsidR="004C5D17" w:rsidRPr="00BD50F9" w:rsidRDefault="004C5D17" w:rsidP="009C685E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4C5D17" w:rsidRPr="00BD50F9" w14:paraId="3F5DFA54" w14:textId="77777777" w:rsidTr="009C685E">
        <w:trPr>
          <w:trHeight w:val="252"/>
          <w:jc w:val="center"/>
        </w:trPr>
        <w:tc>
          <w:tcPr>
            <w:tcW w:w="1843" w:type="dxa"/>
            <w:vMerge/>
          </w:tcPr>
          <w:p w14:paraId="06CFC207" w14:textId="77777777" w:rsidR="004C5D17" w:rsidRPr="00BD50F9" w:rsidRDefault="004C5D17" w:rsidP="009C68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</w:tcPr>
          <w:p w14:paraId="6B534DA6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 xml:space="preserve">No (2) </w:t>
            </w:r>
          </w:p>
        </w:tc>
        <w:tc>
          <w:tcPr>
            <w:tcW w:w="2730" w:type="dxa"/>
          </w:tcPr>
          <w:p w14:paraId="75D6C19A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out of shyness (1)</w:t>
            </w:r>
          </w:p>
          <w:p w14:paraId="4ACE2B27" w14:textId="77777777" w:rsidR="004C5D17" w:rsidRPr="00BD50F9" w:rsidRDefault="004C5D17" w:rsidP="009C685E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D50F9">
              <w:rPr>
                <w:sz w:val="20"/>
                <w:szCs w:val="20"/>
                <w:shd w:val="clear" w:color="auto" w:fill="FFFFFF"/>
                <w:lang w:val="en-GB"/>
              </w:rPr>
              <w:t>out of insecurity (1)</w:t>
            </w:r>
          </w:p>
        </w:tc>
        <w:tc>
          <w:tcPr>
            <w:tcW w:w="2831" w:type="dxa"/>
          </w:tcPr>
          <w:p w14:paraId="625A5AE5" w14:textId="77777777" w:rsidR="004C5D17" w:rsidRPr="00BD50F9" w:rsidRDefault="004C5D17" w:rsidP="009C685E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</w:tbl>
    <w:p w14:paraId="13593B04" w14:textId="77777777" w:rsidR="004C5D17" w:rsidRPr="00BD50F9" w:rsidRDefault="004C5D17" w:rsidP="004C5D17">
      <w:pPr>
        <w:pStyle w:val="ListParagraph"/>
        <w:spacing w:before="240" w:after="240"/>
        <w:ind w:left="1280"/>
        <w:rPr>
          <w:bCs/>
          <w:i/>
          <w:lang w:val="en-US"/>
        </w:rPr>
      </w:pPr>
    </w:p>
    <w:p w14:paraId="6139BB67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17"/>
    <w:rsid w:val="00027E64"/>
    <w:rsid w:val="00034818"/>
    <w:rsid w:val="000A6A71"/>
    <w:rsid w:val="00256EC0"/>
    <w:rsid w:val="002613EC"/>
    <w:rsid w:val="002C1A8F"/>
    <w:rsid w:val="004C5780"/>
    <w:rsid w:val="004C5D17"/>
    <w:rsid w:val="005A69FB"/>
    <w:rsid w:val="005E6B42"/>
    <w:rsid w:val="00621E1B"/>
    <w:rsid w:val="0069094B"/>
    <w:rsid w:val="006A7596"/>
    <w:rsid w:val="007037FC"/>
    <w:rsid w:val="00833350"/>
    <w:rsid w:val="008C3E44"/>
    <w:rsid w:val="0091558F"/>
    <w:rsid w:val="00A41CD6"/>
    <w:rsid w:val="00AB750E"/>
    <w:rsid w:val="00B91839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094DC"/>
  <w15:chartTrackingRefBased/>
  <w15:docId w15:val="{BBBF0DB3-77D9-4722-B386-132D64E2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D1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eastAsiaTheme="minorHAnsi" w:cstheme="minorBidi"/>
      <w:kern w:val="2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4C5D1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C5D1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1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4-06-27T06:39:00Z</dcterms:created>
  <dcterms:modified xsi:type="dcterms:W3CDTF">2024-06-27T06:40:00Z</dcterms:modified>
</cp:coreProperties>
</file>